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8E7E1" w14:textId="40ABD5EC" w:rsidR="005F21C8" w:rsidRDefault="005F21C8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upplementary Table Captions</w:t>
      </w:r>
    </w:p>
    <w:p w14:paraId="2A2E7D37" w14:textId="7513AC86" w:rsidR="00E3669F" w:rsidRDefault="00E3669F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upplementary Table S1: </w:t>
      </w:r>
      <w:r w:rsidR="005F21C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bundance (mean ± SE)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shorebird species recorded in 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in situ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unts during lockdown levels 3 to 1</w:t>
      </w:r>
      <w:r w:rsidR="005F21C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Muizenberg Beach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14:paraId="0ECE9754" w14:textId="269034BA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5439ACA" w14:textId="0D95FB59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4DD82F24" w14:textId="79955F8D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27F9E81" w14:textId="24F0A57D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3F09722B" w14:textId="686DB994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54755A6D" w14:textId="351AE482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63BD320E" w14:textId="6C363353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65BFB19" w14:textId="41BCE957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75080CE" w14:textId="77777777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6B81350F" w14:textId="56DD770F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092D68F9" w14:textId="2E20C8DD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3AC686CD" w14:textId="77777777" w:rsidR="00CF49FD" w:rsidRDefault="00CF49FD" w:rsidP="00E3669F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4C9EDB5C" w14:textId="3CA5F1D9" w:rsidR="0052535F" w:rsidRDefault="0052535F"/>
    <w:p w14:paraId="453BDC03" w14:textId="24743230" w:rsidR="00CF49FD" w:rsidRDefault="00CF49FD"/>
    <w:p w14:paraId="18B61FC6" w14:textId="1DEDBB95" w:rsidR="00CF49FD" w:rsidRDefault="00CF49FD"/>
    <w:p w14:paraId="44421600" w14:textId="3652D3CB" w:rsidR="00CF49FD" w:rsidRDefault="00CF49FD"/>
    <w:p w14:paraId="2293EBC3" w14:textId="1FC86997" w:rsidR="00CF49FD" w:rsidRDefault="00CF49FD"/>
    <w:p w14:paraId="66877FD9" w14:textId="7740984C" w:rsidR="00CF49FD" w:rsidRDefault="00CF49FD"/>
    <w:p w14:paraId="041F8E1B" w14:textId="499B43E7" w:rsidR="00CF49FD" w:rsidRDefault="00CF49FD"/>
    <w:tbl>
      <w:tblPr>
        <w:tblStyle w:val="TableGrid"/>
        <w:tblpPr w:leftFromText="180" w:rightFromText="180" w:vertAnchor="page" w:horzAnchor="margin" w:tblpY="42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3488"/>
        <w:gridCol w:w="2989"/>
      </w:tblGrid>
      <w:tr w:rsidR="00CF49FD" w14:paraId="404773E2" w14:textId="77777777" w:rsidTr="00CF49FD">
        <w:trPr>
          <w:trHeight w:val="997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10B1AD32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ommon nam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0B4E1B21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enus and species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14:paraId="4E7381CD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undance (/764m)</w:t>
            </w:r>
          </w:p>
        </w:tc>
      </w:tr>
      <w:tr w:rsidR="00CF49FD" w14:paraId="092E837C" w14:textId="77777777" w:rsidTr="00CF49FD">
        <w:trPr>
          <w:trHeight w:val="691"/>
        </w:trPr>
        <w:tc>
          <w:tcPr>
            <w:tcW w:w="2549" w:type="dxa"/>
            <w:tcBorders>
              <w:top w:val="single" w:sz="4" w:space="0" w:color="auto"/>
            </w:tcBorders>
          </w:tcPr>
          <w:p w14:paraId="103579D9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elp gull</w:t>
            </w:r>
          </w:p>
          <w:p w14:paraId="6E903E04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artlaub’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ull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EA80488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2021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2"/>
                <w:sz w:val="24"/>
                <w:szCs w:val="24"/>
                <w:highlight w:val="white"/>
              </w:rPr>
              <w:t xml:space="preserve">La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202122"/>
                <w:sz w:val="24"/>
                <w:szCs w:val="24"/>
                <w:highlight w:val="white"/>
              </w:rPr>
              <w:t>dominicanus</w:t>
            </w:r>
            <w:proofErr w:type="spellEnd"/>
          </w:p>
          <w:p w14:paraId="7EC2B097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202122"/>
                <w:sz w:val="24"/>
                <w:szCs w:val="24"/>
                <w:highlight w:val="white"/>
              </w:rPr>
              <w:t>Chroic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rtlaubii</w:t>
            </w:r>
            <w:proofErr w:type="spellEnd"/>
          </w:p>
        </w:tc>
        <w:tc>
          <w:tcPr>
            <w:tcW w:w="2989" w:type="dxa"/>
            <w:tcBorders>
              <w:top w:val="single" w:sz="4" w:space="0" w:color="auto"/>
            </w:tcBorders>
          </w:tcPr>
          <w:p w14:paraId="0DFD933C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202122"/>
                <w:sz w:val="24"/>
                <w:szCs w:val="24"/>
                <w:highlight w:val="white"/>
              </w:rPr>
              <w:t xml:space="preserve">6.88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97</w:t>
            </w:r>
          </w:p>
          <w:p w14:paraId="54061A5F" w14:textId="77777777" w:rsidR="00CF49FD" w:rsidRPr="005F21C8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iCs/>
                <w:color w:val="202122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2.51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 0.66</w:t>
            </w:r>
          </w:p>
        </w:tc>
      </w:tr>
      <w:tr w:rsidR="00CF49FD" w14:paraId="51972730" w14:textId="77777777" w:rsidTr="00CF49FD">
        <w:trPr>
          <w:trHeight w:val="100"/>
        </w:trPr>
        <w:tc>
          <w:tcPr>
            <w:tcW w:w="2549" w:type="dxa"/>
          </w:tcPr>
          <w:p w14:paraId="5876DEC6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mon pigeon</w:t>
            </w:r>
          </w:p>
        </w:tc>
        <w:tc>
          <w:tcPr>
            <w:tcW w:w="3488" w:type="dxa"/>
          </w:tcPr>
          <w:p w14:paraId="634D2AA5" w14:textId="77777777" w:rsidR="00CF49FD" w:rsidRPr="00451A10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Columba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2989" w:type="dxa"/>
          </w:tcPr>
          <w:p w14:paraId="2269D82E" w14:textId="77777777" w:rsidR="00CF49FD" w:rsidRPr="005F21C8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 ± 0.09</w:t>
            </w:r>
          </w:p>
        </w:tc>
      </w:tr>
      <w:tr w:rsidR="00CF49FD" w14:paraId="150E1C2C" w14:textId="77777777" w:rsidTr="00CF49FD">
        <w:trPr>
          <w:trHeight w:val="294"/>
        </w:trPr>
        <w:tc>
          <w:tcPr>
            <w:tcW w:w="2549" w:type="dxa"/>
          </w:tcPr>
          <w:p w14:paraId="2EC74B68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mmon starling</w:t>
            </w:r>
          </w:p>
        </w:tc>
        <w:tc>
          <w:tcPr>
            <w:tcW w:w="3488" w:type="dxa"/>
          </w:tcPr>
          <w:p w14:paraId="2EA4AEFF" w14:textId="77777777" w:rsidR="00CF49FD" w:rsidRPr="007B3571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turnus vulgaris</w:t>
            </w:r>
          </w:p>
        </w:tc>
        <w:tc>
          <w:tcPr>
            <w:tcW w:w="2989" w:type="dxa"/>
          </w:tcPr>
          <w:p w14:paraId="7EDA3AC9" w14:textId="77777777" w:rsidR="00CF49FD" w:rsidRPr="005F21C8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 ± 0.12</w:t>
            </w:r>
          </w:p>
        </w:tc>
      </w:tr>
      <w:tr w:rsidR="00CF49FD" w14:paraId="6264A6F3" w14:textId="77777777" w:rsidTr="00CF49FD">
        <w:trPr>
          <w:trHeight w:val="80"/>
        </w:trPr>
        <w:tc>
          <w:tcPr>
            <w:tcW w:w="2549" w:type="dxa"/>
          </w:tcPr>
          <w:p w14:paraId="595B6DDE" w14:textId="7C2024DB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pe cormorant</w:t>
            </w:r>
          </w:p>
        </w:tc>
        <w:tc>
          <w:tcPr>
            <w:tcW w:w="3488" w:type="dxa"/>
          </w:tcPr>
          <w:p w14:paraId="2392CC18" w14:textId="77777777" w:rsidR="00CF49FD" w:rsidRPr="00047384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halacrocorax capensis</w:t>
            </w:r>
          </w:p>
        </w:tc>
        <w:tc>
          <w:tcPr>
            <w:tcW w:w="2989" w:type="dxa"/>
          </w:tcPr>
          <w:p w14:paraId="51AC8484" w14:textId="77777777" w:rsidR="00CF49FD" w:rsidRPr="005F21C8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 ± 0.01</w:t>
            </w:r>
          </w:p>
        </w:tc>
      </w:tr>
      <w:tr w:rsidR="00CF49FD" w14:paraId="0177EDEF" w14:textId="77777777" w:rsidTr="00CF49FD">
        <w:trPr>
          <w:trHeight w:val="80"/>
        </w:trPr>
        <w:tc>
          <w:tcPr>
            <w:tcW w:w="2549" w:type="dxa"/>
          </w:tcPr>
          <w:p w14:paraId="4A65A0CD" w14:textId="33741291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ack oystercatcher</w:t>
            </w:r>
          </w:p>
        </w:tc>
        <w:tc>
          <w:tcPr>
            <w:tcW w:w="3488" w:type="dxa"/>
          </w:tcPr>
          <w:p w14:paraId="37D6C139" w14:textId="77777777" w:rsidR="00CF49FD" w:rsidRPr="008404A2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Haematop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achmani</w:t>
            </w:r>
            <w:proofErr w:type="spellEnd"/>
          </w:p>
        </w:tc>
        <w:tc>
          <w:tcPr>
            <w:tcW w:w="2989" w:type="dxa"/>
          </w:tcPr>
          <w:p w14:paraId="44BF7F00" w14:textId="77777777" w:rsidR="00CF49FD" w:rsidRPr="005F21C8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 ± 0.01</w:t>
            </w:r>
          </w:p>
        </w:tc>
      </w:tr>
      <w:tr w:rsidR="00CF49FD" w14:paraId="23177CE2" w14:textId="77777777" w:rsidTr="00CF49FD">
        <w:trPr>
          <w:trHeight w:val="80"/>
        </w:trPr>
        <w:tc>
          <w:tcPr>
            <w:tcW w:w="2549" w:type="dxa"/>
          </w:tcPr>
          <w:p w14:paraId="70EF8F83" w14:textId="77777777" w:rsidR="00CF49FD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ite fronted plover</w:t>
            </w:r>
          </w:p>
        </w:tc>
        <w:tc>
          <w:tcPr>
            <w:tcW w:w="3488" w:type="dxa"/>
          </w:tcPr>
          <w:p w14:paraId="31617C71" w14:textId="77777777" w:rsidR="00CF49FD" w:rsidRPr="00186101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Charadrius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marginatus</w:t>
            </w:r>
            <w:proofErr w:type="spellEnd"/>
          </w:p>
        </w:tc>
        <w:tc>
          <w:tcPr>
            <w:tcW w:w="2989" w:type="dxa"/>
          </w:tcPr>
          <w:p w14:paraId="03EFD6FE" w14:textId="77777777" w:rsidR="00CF49FD" w:rsidRPr="005F21C8" w:rsidRDefault="00CF49FD" w:rsidP="00CF49FD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 ±0.01</w:t>
            </w:r>
          </w:p>
        </w:tc>
      </w:tr>
    </w:tbl>
    <w:p w14:paraId="6488C131" w14:textId="5207CC69" w:rsidR="00CF49FD" w:rsidRDefault="00FA0140" w:rsidP="00FA0140"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upplementary Table S1</w:t>
      </w:r>
    </w:p>
    <w:sectPr w:rsidR="00CF4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F05"/>
    <w:rsid w:val="00523F05"/>
    <w:rsid w:val="0052535F"/>
    <w:rsid w:val="005F21C8"/>
    <w:rsid w:val="00CF49FD"/>
    <w:rsid w:val="00E3669F"/>
    <w:rsid w:val="00FA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8666F8"/>
  <w15:chartTrackingRefBased/>
  <w15:docId w15:val="{E22EA576-2193-4E00-8E53-A60B1A945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9F"/>
    <w:pPr>
      <w:spacing w:after="0" w:line="240" w:lineRule="auto"/>
    </w:pPr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69F"/>
    <w:pPr>
      <w:spacing w:after="0" w:line="240" w:lineRule="auto"/>
    </w:pPr>
    <w:rPr>
      <w:rFonts w:ascii="Calibri" w:eastAsia="Calibri" w:hAnsi="Calibri" w:cs="Calibri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F21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Pillay</dc:creator>
  <cp:keywords/>
  <dc:description/>
  <cp:lastModifiedBy>Deena Pillay</cp:lastModifiedBy>
  <cp:revision>4</cp:revision>
  <dcterms:created xsi:type="dcterms:W3CDTF">2022-02-12T13:47:00Z</dcterms:created>
  <dcterms:modified xsi:type="dcterms:W3CDTF">2022-02-14T08:36:00Z</dcterms:modified>
</cp:coreProperties>
</file>